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CEF64" w14:textId="49D456FC" w:rsidR="00336749" w:rsidRDefault="004C5270" w:rsidP="00336749">
      <w:pPr>
        <w:spacing w:after="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  <w:r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S2 Table</w:t>
      </w:r>
      <w:r w:rsidR="00336749" w:rsidRPr="00336749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 xml:space="preserve"> – Country distribution </w:t>
      </w:r>
      <w:r w:rsidR="00336749"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  <w:t>of maternal and newborn healthcare providers (n=424)</w:t>
      </w:r>
    </w:p>
    <w:p w14:paraId="3B25E2F0" w14:textId="77777777" w:rsidR="00336749" w:rsidRDefault="00336749" w:rsidP="00336749">
      <w:pPr>
        <w:spacing w:after="0"/>
        <w:rPr>
          <w:rFonts w:ascii="Arial" w:eastAsia="Times New Roman" w:hAnsi="Arial" w:cs="Arial"/>
          <w:b/>
          <w:bCs/>
          <w:color w:val="000000"/>
          <w:sz w:val="20"/>
          <w:szCs w:val="20"/>
          <w:lang w:eastAsia="en-GB"/>
        </w:rPr>
      </w:pPr>
    </w:p>
    <w:tbl>
      <w:tblPr>
        <w:tblW w:w="940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335"/>
        <w:gridCol w:w="1329"/>
        <w:gridCol w:w="291"/>
        <w:gridCol w:w="3312"/>
        <w:gridCol w:w="1133"/>
      </w:tblGrid>
      <w:tr w:rsidR="00537472" w:rsidRPr="00537472" w14:paraId="5896604D" w14:textId="369376D8" w:rsidTr="00537472">
        <w:trPr>
          <w:trHeight w:val="213"/>
        </w:trPr>
        <w:tc>
          <w:tcPr>
            <w:tcW w:w="3335" w:type="dxa"/>
            <w:tcBorders>
              <w:top w:val="single" w:sz="12" w:space="0" w:color="auto"/>
            </w:tcBorders>
            <w:shd w:val="clear" w:color="auto" w:fill="F0F2F6"/>
            <w:noWrap/>
            <w:vAlign w:val="bottom"/>
            <w:hideMark/>
          </w:tcPr>
          <w:p w14:paraId="3C3059E2" w14:textId="4E86411D" w:rsidR="00537472" w:rsidRPr="00537472" w:rsidRDefault="00537472" w:rsidP="00537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gh income countries</w:t>
            </w:r>
          </w:p>
        </w:tc>
        <w:tc>
          <w:tcPr>
            <w:tcW w:w="1329" w:type="dxa"/>
            <w:tcBorders>
              <w:top w:val="single" w:sz="12" w:space="0" w:color="auto"/>
            </w:tcBorders>
            <w:shd w:val="clear" w:color="auto" w:fill="F0F2F6"/>
            <w:noWrap/>
            <w:vAlign w:val="bottom"/>
            <w:hideMark/>
          </w:tcPr>
          <w:p w14:paraId="78290449" w14:textId="48E02D5A" w:rsidR="00537472" w:rsidRPr="0022403A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</w:t>
            </w:r>
            <w:r w:rsidR="0022403A" w:rsidRPr="002240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  <w:r w:rsidRPr="002240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45.</w:t>
            </w:r>
            <w:r w:rsidR="0022403A" w:rsidRPr="002240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  <w:r w:rsidRPr="0022403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1" w:type="dxa"/>
            <w:tcBorders>
              <w:top w:val="single" w:sz="12" w:space="0" w:color="auto"/>
            </w:tcBorders>
            <w:shd w:val="clear" w:color="auto" w:fill="F0F2F6"/>
          </w:tcPr>
          <w:p w14:paraId="5C01C57A" w14:textId="77777777" w:rsidR="00537472" w:rsidRPr="0022403A" w:rsidRDefault="00537472" w:rsidP="00537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tcBorders>
              <w:top w:val="single" w:sz="12" w:space="0" w:color="auto"/>
            </w:tcBorders>
            <w:shd w:val="clear" w:color="auto" w:fill="F0F2F6"/>
            <w:vAlign w:val="bottom"/>
          </w:tcPr>
          <w:p w14:paraId="10EC1207" w14:textId="7EE2C08C" w:rsidR="00537472" w:rsidRPr="00537472" w:rsidRDefault="00537472" w:rsidP="0053747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er middle income countries</w:t>
            </w:r>
          </w:p>
        </w:tc>
        <w:tc>
          <w:tcPr>
            <w:tcW w:w="1133" w:type="dxa"/>
            <w:tcBorders>
              <w:top w:val="single" w:sz="12" w:space="0" w:color="auto"/>
            </w:tcBorders>
            <w:shd w:val="clear" w:color="auto" w:fill="F0F2F6"/>
            <w:vAlign w:val="bottom"/>
          </w:tcPr>
          <w:p w14:paraId="524307FF" w14:textId="7A13C4B6" w:rsidR="00537472" w:rsidRPr="00537472" w:rsidRDefault="0022403A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1</w:t>
            </w:r>
            <w:r w:rsidR="00537472"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1.5</w:t>
            </w:r>
            <w:r w:rsidR="00537472"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537472" w:rsidRPr="00537472" w14:paraId="66ADE532" w14:textId="70969F12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BF94683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ali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1BBA4CC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1B7C7AFB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7D948C6E" w14:textId="4B01B4A8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ngladesh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D6162C8" w14:textId="2B952A59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2 (2.4)</w:t>
            </w:r>
          </w:p>
        </w:tc>
      </w:tr>
      <w:tr w:rsidR="00537472" w:rsidRPr="00537472" w14:paraId="0C157FEA" w14:textId="7C178C90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83EAD1F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ustri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7F70F5E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79EF0774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0B943303" w14:textId="1186C2E2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livi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E785E75" w14:textId="0463D8D5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5 (6.0)</w:t>
            </w:r>
          </w:p>
        </w:tc>
      </w:tr>
      <w:tr w:rsidR="00537472" w:rsidRPr="00537472" w14:paraId="5911FE92" w14:textId="5ACC88F1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2FD8E3AA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arbados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101471C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645C282A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71177F44" w14:textId="61FDE58C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3AE689A" w14:textId="6C574E59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8 (21.4)</w:t>
            </w:r>
          </w:p>
        </w:tc>
      </w:tr>
      <w:tr w:rsidR="00537472" w:rsidRPr="00537472" w14:paraId="19050C00" w14:textId="04EFE119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22601B8E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lgium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D5B0CC1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 (6.2)</w:t>
            </w:r>
          </w:p>
        </w:tc>
        <w:tc>
          <w:tcPr>
            <w:tcW w:w="291" w:type="dxa"/>
          </w:tcPr>
          <w:p w14:paraId="785D731E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4898A0F6" w14:textId="3E7DBA36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ôte d’Ivoire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19B2705" w14:textId="0F99838F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</w:tr>
      <w:tr w:rsidR="00537472" w:rsidRPr="00537472" w14:paraId="7DF36B8E" w14:textId="3834A15D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71AA2534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nad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6D90074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.1)</w:t>
            </w:r>
          </w:p>
        </w:tc>
        <w:tc>
          <w:tcPr>
            <w:tcW w:w="291" w:type="dxa"/>
          </w:tcPr>
          <w:p w14:paraId="56A2F892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6D1868D8" w14:textId="34164D5F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ndi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61F4F9E" w14:textId="5C0963DA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2 (14.3)</w:t>
            </w:r>
          </w:p>
        </w:tc>
      </w:tr>
      <w:tr w:rsidR="00537472" w:rsidRPr="00537472" w14:paraId="1C2F8D1E" w14:textId="0A3E35BF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7E722BE1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BB00EAB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00B94DC8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7887E8AF" w14:textId="4526E8AF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FA08F98" w14:textId="4C0768B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6 (7.1)</w:t>
            </w:r>
          </w:p>
        </w:tc>
      </w:tr>
      <w:tr w:rsidR="00537472" w:rsidRPr="00537472" w14:paraId="7BB6452D" w14:textId="1DB17E55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674566F4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nmark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328B50A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1FE14D01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59F7B6F8" w14:textId="5FE99AB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rocco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D483AA0" w14:textId="35B42615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2 (14.3)</w:t>
            </w:r>
          </w:p>
        </w:tc>
      </w:tr>
      <w:tr w:rsidR="00537472" w:rsidRPr="00537472" w14:paraId="3E35E087" w14:textId="16FDEB5D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A88DBFE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stoni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53F7345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290E454B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3A921E00" w14:textId="2153DB3C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yanmar (Burma)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63AFD18" w14:textId="0F656EB0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2)</w:t>
            </w:r>
          </w:p>
        </w:tc>
      </w:tr>
      <w:tr w:rsidR="00537472" w:rsidRPr="00537472" w14:paraId="42C28DB6" w14:textId="400C3EEF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3F3794E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rance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26F4BFA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 (1.6)</w:t>
            </w:r>
          </w:p>
        </w:tc>
        <w:tc>
          <w:tcPr>
            <w:tcW w:w="291" w:type="dxa"/>
          </w:tcPr>
          <w:p w14:paraId="46206882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16E1C1CA" w14:textId="23852670" w:rsidR="00537472" w:rsidRPr="0022403A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caragu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0D74006" w14:textId="3077ECF5" w:rsidR="00537472" w:rsidRPr="0022403A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hAnsi="Arial" w:cs="Arial"/>
                <w:sz w:val="20"/>
                <w:szCs w:val="20"/>
              </w:rPr>
              <w:t>2 (2.4)</w:t>
            </w:r>
          </w:p>
        </w:tc>
      </w:tr>
      <w:tr w:rsidR="00537472" w:rsidRPr="00537472" w14:paraId="143DDBBD" w14:textId="4CC000EB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CC35B6E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407644E5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 (11.3)</w:t>
            </w:r>
          </w:p>
        </w:tc>
        <w:tc>
          <w:tcPr>
            <w:tcW w:w="291" w:type="dxa"/>
          </w:tcPr>
          <w:p w14:paraId="58AB4F91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7B859408" w14:textId="64562A8D" w:rsidR="00537472" w:rsidRPr="0022403A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CF00FEF" w14:textId="0AEC2E09" w:rsidR="00537472" w:rsidRPr="0022403A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hAnsi="Arial" w:cs="Arial"/>
                <w:sz w:val="20"/>
                <w:szCs w:val="20"/>
              </w:rPr>
              <w:t>18 (21.4)</w:t>
            </w:r>
          </w:p>
        </w:tc>
      </w:tr>
      <w:tr w:rsidR="00537472" w:rsidRPr="00537472" w14:paraId="061DC188" w14:textId="20A0387D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24238D45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celand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849E688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253C796F" w14:textId="77777777" w:rsidR="00537472" w:rsidRPr="00537472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0FF98A0B" w14:textId="3F18608B" w:rsidR="00537472" w:rsidRPr="0022403A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hilippines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DA3E635" w14:textId="22E5B2CF" w:rsidR="00537472" w:rsidRPr="0022403A" w:rsidRDefault="00537472" w:rsidP="0053747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22403A" w:rsidRPr="00537472" w14:paraId="078AF73C" w14:textId="77777777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33CB75F4" w14:textId="156676DC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reland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1F78E543" w14:textId="16EA9EF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7C000A16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288FEA86" w14:textId="4B6C6C74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424EC53" w14:textId="19898984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22403A">
              <w:rPr>
                <w:rFonts w:ascii="Arial" w:hAnsi="Arial" w:cs="Arial"/>
                <w:sz w:val="20"/>
                <w:szCs w:val="20"/>
              </w:rPr>
              <w:t>7 (12.3)</w:t>
            </w:r>
          </w:p>
        </w:tc>
      </w:tr>
      <w:tr w:rsidR="0022403A" w:rsidRPr="00537472" w14:paraId="34A08F7D" w14:textId="53C34E14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E9634E1" w14:textId="0BBBDC7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D669CF8" w14:textId="17C8CF3F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 (18.6)</w:t>
            </w:r>
          </w:p>
        </w:tc>
        <w:tc>
          <w:tcPr>
            <w:tcW w:w="291" w:type="dxa"/>
          </w:tcPr>
          <w:p w14:paraId="78E264E6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4EB36799" w14:textId="1C0B4F00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zbekistan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06973268" w14:textId="0CCFE951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22403A" w:rsidRPr="00537472" w14:paraId="0B8863B6" w14:textId="71756ACA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0EAD8D7F" w14:textId="19B37FB1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65CD2EC7" w14:textId="4271C35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 (16.0)</w:t>
            </w:r>
          </w:p>
        </w:tc>
        <w:tc>
          <w:tcPr>
            <w:tcW w:w="291" w:type="dxa"/>
          </w:tcPr>
          <w:p w14:paraId="307E6509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60A68736" w14:textId="2045CAB6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Vietnam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408EAB43" w14:textId="7001B75E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hAnsi="Arial" w:cs="Arial"/>
                <w:sz w:val="20"/>
                <w:szCs w:val="20"/>
              </w:rPr>
              <w:t>1 (1.2)</w:t>
            </w:r>
          </w:p>
        </w:tc>
      </w:tr>
      <w:tr w:rsidR="0022403A" w:rsidRPr="00537472" w14:paraId="49F5CD06" w14:textId="3C4D0820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0A65E150" w14:textId="7B95997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82F4EFA" w14:textId="01E427F6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47B9CD71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1CDF0FAD" w14:textId="7BF6D798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Zambi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23D84D8" w14:textId="226AA552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22403A">
              <w:rPr>
                <w:rFonts w:ascii="Arial" w:hAnsi="Arial" w:cs="Arial"/>
                <w:sz w:val="20"/>
                <w:szCs w:val="20"/>
              </w:rPr>
              <w:t>4 (4.8)</w:t>
            </w:r>
          </w:p>
        </w:tc>
      </w:tr>
      <w:tr w:rsidR="0022403A" w:rsidRPr="00537472" w14:paraId="24CC520A" w14:textId="3D1E4EC6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75C730EC" w14:textId="5DA73D34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w Zealand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BBFB696" w14:textId="0535D22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.0)</w:t>
            </w:r>
          </w:p>
        </w:tc>
        <w:tc>
          <w:tcPr>
            <w:tcW w:w="291" w:type="dxa"/>
          </w:tcPr>
          <w:p w14:paraId="50841E28" w14:textId="77777777" w:rsidR="0022403A" w:rsidRPr="00537472" w:rsidRDefault="0022403A" w:rsidP="00224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3FCC152B" w14:textId="3E0B3F31" w:rsidR="0022403A" w:rsidRPr="00537472" w:rsidRDefault="0022403A" w:rsidP="00224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uto"/>
            <w:vAlign w:val="bottom"/>
          </w:tcPr>
          <w:p w14:paraId="4EC0E8F5" w14:textId="1D12EA7E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2403A" w:rsidRPr="00537472" w14:paraId="393209BD" w14:textId="59B5CF7A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D74104A" w14:textId="3FED559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rway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93674F6" w14:textId="6443FC65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4.6)</w:t>
            </w:r>
          </w:p>
        </w:tc>
        <w:tc>
          <w:tcPr>
            <w:tcW w:w="291" w:type="dxa"/>
          </w:tcPr>
          <w:p w14:paraId="60105DC1" w14:textId="77777777" w:rsidR="0022403A" w:rsidRPr="00537472" w:rsidRDefault="0022403A" w:rsidP="0022403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F0F2F6"/>
            <w:vAlign w:val="bottom"/>
          </w:tcPr>
          <w:p w14:paraId="3A0C130B" w14:textId="7785B8D3" w:rsidR="0022403A" w:rsidRPr="00537472" w:rsidRDefault="0022403A" w:rsidP="0022403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Low income countries</w:t>
            </w:r>
          </w:p>
        </w:tc>
        <w:tc>
          <w:tcPr>
            <w:tcW w:w="1133" w:type="dxa"/>
            <w:shd w:val="clear" w:color="auto" w:fill="F0F2F6"/>
            <w:vAlign w:val="bottom"/>
          </w:tcPr>
          <w:p w14:paraId="2EE5584F" w14:textId="0FC53E0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0</w:t>
            </w:r>
            <w:r w:rsidRPr="005374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1.8</w:t>
            </w:r>
            <w:r w:rsidRPr="0053747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22403A" w:rsidRPr="00537472" w14:paraId="73ABA069" w14:textId="2F799223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FAC619D" w14:textId="0D1DEB4F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rtugal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0951DFA" w14:textId="4FD8EBF2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2.0)</w:t>
            </w:r>
          </w:p>
        </w:tc>
        <w:tc>
          <w:tcPr>
            <w:tcW w:w="291" w:type="dxa"/>
          </w:tcPr>
          <w:p w14:paraId="10C1FC74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3EF586A0" w14:textId="6EE98C8D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fghanistan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5E80E79" w14:textId="6701A7C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537472" w14:paraId="0415B293" w14:textId="128015EC" w:rsidTr="00133213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1A35DCE0" w14:textId="750A2828" w:rsidR="0022403A" w:rsidRPr="00133213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audi Arabia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BE3252A" w14:textId="7F9AE829" w:rsidR="0022403A" w:rsidRPr="00133213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 (2.0)</w:t>
            </w:r>
          </w:p>
        </w:tc>
        <w:tc>
          <w:tcPr>
            <w:tcW w:w="291" w:type="dxa"/>
          </w:tcPr>
          <w:p w14:paraId="52035F9E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1959CC45" w14:textId="7CFEB21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nin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56D5A9AB" w14:textId="1D05DEBD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537472" w14:paraId="7E137E49" w14:textId="5DDAE208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F705DAF" w14:textId="6E1D8D3E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lovakia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BFC6DF7" w14:textId="39E94F8F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.0)</w:t>
            </w:r>
          </w:p>
        </w:tc>
        <w:tc>
          <w:tcPr>
            <w:tcW w:w="291" w:type="dxa"/>
          </w:tcPr>
          <w:p w14:paraId="283E800A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47D6D49D" w14:textId="66781806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mocratic Republic of the Congo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311E2FBD" w14:textId="5027EED8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31 (54.4)</w:t>
            </w:r>
          </w:p>
        </w:tc>
      </w:tr>
      <w:tr w:rsidR="0022403A" w:rsidRPr="00537472" w14:paraId="49E463C8" w14:textId="6E1A2F89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4CE0A364" w14:textId="36BEDCA4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pain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2E212DBC" w14:textId="0C4D0504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 (3.1)</w:t>
            </w:r>
          </w:p>
        </w:tc>
        <w:tc>
          <w:tcPr>
            <w:tcW w:w="291" w:type="dxa"/>
          </w:tcPr>
          <w:p w14:paraId="49A5BC1A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0A8E05CB" w14:textId="00C2BBA8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D9E9EB7" w14:textId="2D10FC6F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537472" w14:paraId="10A24C3E" w14:textId="493BCDBD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9D4CB5E" w14:textId="276E9108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133F09C" w14:textId="4A2B059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5DF85DBA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3FE57CDC" w14:textId="762E0164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uine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6509DDC" w14:textId="41FE0E2F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4 (7.0)</w:t>
            </w:r>
          </w:p>
        </w:tc>
      </w:tr>
      <w:tr w:rsidR="0022403A" w:rsidRPr="00537472" w14:paraId="3F89A0CA" w14:textId="2DC4BE5D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3D53A983" w14:textId="7F356361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70992E14" w14:textId="30B0153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 (4.6)</w:t>
            </w:r>
          </w:p>
        </w:tc>
        <w:tc>
          <w:tcPr>
            <w:tcW w:w="291" w:type="dxa"/>
          </w:tcPr>
          <w:p w14:paraId="0BCE4A68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641F0D0B" w14:textId="1C3080EA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alawi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FC7CD86" w14:textId="398C239C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537472" w14:paraId="41165951" w14:textId="5F24826B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DEA3209" w14:textId="0FD1EFAA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inidad and Tobago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90DCA4B" w14:textId="5DC445A3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 (1.0)</w:t>
            </w:r>
          </w:p>
        </w:tc>
        <w:tc>
          <w:tcPr>
            <w:tcW w:w="291" w:type="dxa"/>
          </w:tcPr>
          <w:p w14:paraId="6F968B98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55D1928C" w14:textId="04093082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ozambique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16AC1CB7" w14:textId="18AA4CF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537472" w14:paraId="5F7679E7" w14:textId="63D643CA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116D4980" w14:textId="05EBEC3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19AB660B" w14:textId="4AC01971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 (4.1)</w:t>
            </w:r>
          </w:p>
        </w:tc>
        <w:tc>
          <w:tcPr>
            <w:tcW w:w="291" w:type="dxa"/>
          </w:tcPr>
          <w:p w14:paraId="3A6A9229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047E87DC" w14:textId="7D76320A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pal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DF375C6" w14:textId="03D8974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537472" w14:paraId="2643190F" w14:textId="6FF9FB27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5F2F7ED0" w14:textId="0A5E0C7D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5178E702" w14:textId="256AC61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 (5.1)</w:t>
            </w:r>
          </w:p>
        </w:tc>
        <w:tc>
          <w:tcPr>
            <w:tcW w:w="291" w:type="dxa"/>
          </w:tcPr>
          <w:p w14:paraId="38B90E52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69F0518E" w14:textId="2575F15C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wand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6424F948" w14:textId="13E22274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537472" w14:paraId="2A61EF0F" w14:textId="797C3192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77252C69" w14:textId="5EEEB422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uguay</w:t>
            </w: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022040C8" w14:textId="2DF94343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 (7.7)</w:t>
            </w:r>
          </w:p>
        </w:tc>
        <w:tc>
          <w:tcPr>
            <w:tcW w:w="291" w:type="dxa"/>
          </w:tcPr>
          <w:p w14:paraId="46408802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136C54AA" w14:textId="2E67269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yri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2C8695E4" w14:textId="5C2137B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8)</w:t>
            </w:r>
          </w:p>
        </w:tc>
      </w:tr>
      <w:tr w:rsidR="0022403A" w:rsidRPr="00133213" w14:paraId="51EFAD4E" w14:textId="42311C60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  <w:hideMark/>
          </w:tcPr>
          <w:p w14:paraId="0A1CD7FB" w14:textId="4E9637B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9" w:type="dxa"/>
            <w:shd w:val="clear" w:color="auto" w:fill="auto"/>
            <w:noWrap/>
            <w:vAlign w:val="bottom"/>
            <w:hideMark/>
          </w:tcPr>
          <w:p w14:paraId="35F6A39E" w14:textId="73E4EB54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91" w:type="dxa"/>
          </w:tcPr>
          <w:p w14:paraId="2932903E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  <w:vAlign w:val="bottom"/>
          </w:tcPr>
          <w:p w14:paraId="0A2F8B67" w14:textId="71A10952" w:rsidR="0022403A" w:rsidRPr="00133213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133" w:type="dxa"/>
            <w:shd w:val="clear" w:color="auto" w:fill="auto"/>
            <w:vAlign w:val="bottom"/>
          </w:tcPr>
          <w:p w14:paraId="711A72D4" w14:textId="49EF8D58" w:rsidR="0022403A" w:rsidRPr="00133213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7 (12.3)</w:t>
            </w:r>
          </w:p>
        </w:tc>
      </w:tr>
      <w:tr w:rsidR="0022403A" w:rsidRPr="00537472" w14:paraId="31C32343" w14:textId="1EB414B2" w:rsidTr="00C62C0C">
        <w:trPr>
          <w:trHeight w:val="213"/>
        </w:trPr>
        <w:tc>
          <w:tcPr>
            <w:tcW w:w="3335" w:type="dxa"/>
            <w:shd w:val="clear" w:color="auto" w:fill="F0F2F6"/>
            <w:noWrap/>
            <w:vAlign w:val="bottom"/>
            <w:hideMark/>
          </w:tcPr>
          <w:p w14:paraId="72D8590F" w14:textId="3024F306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Upper middle income countries</w:t>
            </w:r>
          </w:p>
        </w:tc>
        <w:tc>
          <w:tcPr>
            <w:tcW w:w="1329" w:type="dxa"/>
            <w:shd w:val="clear" w:color="auto" w:fill="F0F2F6"/>
            <w:noWrap/>
            <w:vAlign w:val="bottom"/>
            <w:hideMark/>
          </w:tcPr>
          <w:p w14:paraId="167C1876" w14:textId="585FC1EC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90</w:t>
            </w:r>
            <w:r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(21.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  <w:r w:rsidRPr="0053747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91" w:type="dxa"/>
          </w:tcPr>
          <w:p w14:paraId="583628D1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</w:tcPr>
          <w:p w14:paraId="6E4CEC89" w14:textId="060E3ADF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uto"/>
          </w:tcPr>
          <w:p w14:paraId="7D8AB6DE" w14:textId="6AF51E94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2403A" w:rsidRPr="00537472" w14:paraId="2F7040D4" w14:textId="77777777" w:rsidTr="009062EB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464C3582" w14:textId="4510EAC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rgentina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74ADA187" w14:textId="2755FF16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9 (10.1)</w:t>
            </w:r>
          </w:p>
        </w:tc>
        <w:tc>
          <w:tcPr>
            <w:tcW w:w="291" w:type="dxa"/>
          </w:tcPr>
          <w:p w14:paraId="23230426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</w:tcPr>
          <w:p w14:paraId="441AA810" w14:textId="30C8D1BD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uto"/>
          </w:tcPr>
          <w:p w14:paraId="4DAE3691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22403A" w:rsidRPr="00537472" w14:paraId="47772DEC" w14:textId="4D966A6B" w:rsidTr="006E48DD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6A1B56D4" w14:textId="75AC8C6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35DF02B2" w14:textId="006BB435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6 (6.7)</w:t>
            </w:r>
          </w:p>
        </w:tc>
        <w:tc>
          <w:tcPr>
            <w:tcW w:w="291" w:type="dxa"/>
          </w:tcPr>
          <w:p w14:paraId="18532F8A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312" w:type="dxa"/>
            <w:shd w:val="clear" w:color="auto" w:fill="auto"/>
          </w:tcPr>
          <w:p w14:paraId="66429946" w14:textId="1162DA08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3" w:type="dxa"/>
            <w:shd w:val="clear" w:color="auto" w:fill="auto"/>
          </w:tcPr>
          <w:p w14:paraId="1E7D69CF" w14:textId="741C695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22403A" w:rsidRPr="00537472" w14:paraId="69DD3A51" w14:textId="4C50E2FF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134CA30B" w14:textId="25B1486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osta Rica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7E1795DD" w14:textId="5733FDAD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291" w:type="dxa"/>
          </w:tcPr>
          <w:p w14:paraId="7E2EDC08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shd w:val="clear" w:color="auto" w:fill="auto"/>
          </w:tcPr>
          <w:p w14:paraId="0A63CF12" w14:textId="4A53715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56211E56" w14:textId="1F22AF5A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403A" w:rsidRPr="00537472" w14:paraId="66A0FA9F" w14:textId="4F95B0F1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21690704" w14:textId="58C28783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nican Republic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553ED5E8" w14:textId="4E87B320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291" w:type="dxa"/>
          </w:tcPr>
          <w:p w14:paraId="585E99CD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shd w:val="clear" w:color="auto" w:fill="auto"/>
          </w:tcPr>
          <w:p w14:paraId="0452C51A" w14:textId="66BC142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CB1F660" w14:textId="7869C685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403A" w:rsidRPr="00537472" w14:paraId="1B09F578" w14:textId="12459F23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3845EA27" w14:textId="7264F22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zakhstan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6D34BB7F" w14:textId="2C809A13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68 (76.4)</w:t>
            </w:r>
          </w:p>
        </w:tc>
        <w:tc>
          <w:tcPr>
            <w:tcW w:w="291" w:type="dxa"/>
          </w:tcPr>
          <w:p w14:paraId="50FC636F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shd w:val="clear" w:color="auto" w:fill="auto"/>
          </w:tcPr>
          <w:p w14:paraId="5F8BD30E" w14:textId="403F21B1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13F6C886" w14:textId="364814B8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403A" w:rsidRPr="00537472" w14:paraId="213D77D8" w14:textId="7D77891A" w:rsidTr="00537472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6FE50410" w14:textId="0AEB961B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nama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3FD9CA94" w14:textId="59B92E9C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22403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(0.5)</w:t>
            </w:r>
          </w:p>
        </w:tc>
        <w:tc>
          <w:tcPr>
            <w:tcW w:w="291" w:type="dxa"/>
          </w:tcPr>
          <w:p w14:paraId="1DB400F5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shd w:val="clear" w:color="auto" w:fill="auto"/>
          </w:tcPr>
          <w:p w14:paraId="56AF0D06" w14:textId="7D7F74E2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6DD3B523" w14:textId="3A485A9A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403A" w:rsidRPr="00537472" w14:paraId="1D1F5360" w14:textId="6DD8E1F2" w:rsidTr="0022403A">
        <w:trPr>
          <w:trHeight w:val="213"/>
        </w:trPr>
        <w:tc>
          <w:tcPr>
            <w:tcW w:w="3335" w:type="dxa"/>
            <w:shd w:val="clear" w:color="auto" w:fill="auto"/>
            <w:noWrap/>
            <w:vAlign w:val="bottom"/>
          </w:tcPr>
          <w:p w14:paraId="1300AACA" w14:textId="54ADB2D6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mania</w:t>
            </w:r>
          </w:p>
        </w:tc>
        <w:tc>
          <w:tcPr>
            <w:tcW w:w="1329" w:type="dxa"/>
            <w:shd w:val="clear" w:color="auto" w:fill="auto"/>
            <w:noWrap/>
            <w:vAlign w:val="bottom"/>
          </w:tcPr>
          <w:p w14:paraId="1BA4D22A" w14:textId="2E1E0FE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1 (1.1)</w:t>
            </w:r>
          </w:p>
        </w:tc>
        <w:tc>
          <w:tcPr>
            <w:tcW w:w="291" w:type="dxa"/>
          </w:tcPr>
          <w:p w14:paraId="0B1F5FF5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shd w:val="clear" w:color="auto" w:fill="auto"/>
          </w:tcPr>
          <w:p w14:paraId="7A3473DD" w14:textId="1D957E6A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33" w:type="dxa"/>
            <w:shd w:val="clear" w:color="auto" w:fill="auto"/>
          </w:tcPr>
          <w:p w14:paraId="3460DFD9" w14:textId="1C7EF809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22403A" w:rsidRPr="00537472" w14:paraId="1829EC72" w14:textId="77777777" w:rsidTr="0022403A">
        <w:trPr>
          <w:trHeight w:val="213"/>
        </w:trPr>
        <w:tc>
          <w:tcPr>
            <w:tcW w:w="33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3CD9C9F" w14:textId="2A190367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537472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Africa</w:t>
            </w:r>
          </w:p>
        </w:tc>
        <w:tc>
          <w:tcPr>
            <w:tcW w:w="132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01FE2828" w14:textId="65841E62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37472">
              <w:rPr>
                <w:rFonts w:ascii="Arial" w:hAnsi="Arial" w:cs="Arial"/>
                <w:color w:val="000000"/>
                <w:sz w:val="20"/>
                <w:szCs w:val="20"/>
              </w:rPr>
              <w:t>3 (3.4)</w:t>
            </w:r>
          </w:p>
        </w:tc>
        <w:tc>
          <w:tcPr>
            <w:tcW w:w="291" w:type="dxa"/>
            <w:tcBorders>
              <w:bottom w:val="single" w:sz="12" w:space="0" w:color="auto"/>
            </w:tcBorders>
          </w:tcPr>
          <w:p w14:paraId="0E5726F8" w14:textId="77777777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12" w:type="dxa"/>
            <w:tcBorders>
              <w:bottom w:val="single" w:sz="12" w:space="0" w:color="auto"/>
            </w:tcBorders>
            <w:shd w:val="clear" w:color="auto" w:fill="auto"/>
          </w:tcPr>
          <w:p w14:paraId="407EB544" w14:textId="77777777" w:rsidR="0022403A" w:rsidRPr="0022403A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3" w:type="dxa"/>
            <w:tcBorders>
              <w:bottom w:val="single" w:sz="12" w:space="0" w:color="auto"/>
            </w:tcBorders>
            <w:shd w:val="clear" w:color="auto" w:fill="auto"/>
          </w:tcPr>
          <w:p w14:paraId="57FCCBF9" w14:textId="77777777" w:rsidR="0022403A" w:rsidRPr="00537472" w:rsidRDefault="0022403A" w:rsidP="0022403A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1C424DB5" w14:textId="208D3658" w:rsidR="00E562E0" w:rsidRDefault="00E562E0"/>
    <w:sectPr w:rsidR="00E562E0" w:rsidSect="006F3BB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746" w:bottom="54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B192A2" w14:textId="77777777" w:rsidR="004249F2" w:rsidRDefault="004249F2" w:rsidP="00537472">
      <w:pPr>
        <w:spacing w:after="0" w:line="240" w:lineRule="auto"/>
      </w:pPr>
      <w:r>
        <w:separator/>
      </w:r>
    </w:p>
  </w:endnote>
  <w:endnote w:type="continuationSeparator" w:id="0">
    <w:p w14:paraId="24321EA1" w14:textId="77777777" w:rsidR="004249F2" w:rsidRDefault="004249F2" w:rsidP="005374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B9255E" w14:textId="77777777" w:rsidR="005B7E81" w:rsidRDefault="005B7E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Arial" w:hAnsi="Arial" w:cs="Arial"/>
        <w:sz w:val="18"/>
        <w:szCs w:val="18"/>
      </w:rPr>
      <w:id w:val="-625540188"/>
      <w:docPartObj>
        <w:docPartGallery w:val="Page Numbers (Bottom of Page)"/>
        <w:docPartUnique/>
      </w:docPartObj>
    </w:sdtPr>
    <w:sdtEndPr/>
    <w:sdtContent>
      <w:sdt>
        <w:sdtPr>
          <w:rPr>
            <w:rFonts w:ascii="Arial" w:hAnsi="Arial" w:cs="Arial"/>
            <w:sz w:val="18"/>
            <w:szCs w:val="18"/>
          </w:r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08998883" w14:textId="558DD944" w:rsidR="00537472" w:rsidRPr="005B7E81" w:rsidRDefault="00537472">
            <w:pPr>
              <w:pStyle w:val="Footer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5B7E81">
              <w:rPr>
                <w:rFonts w:ascii="Arial" w:hAnsi="Arial" w:cs="Arial"/>
                <w:sz w:val="18"/>
                <w:szCs w:val="18"/>
              </w:rPr>
              <w:t xml:space="preserve">Page </w:t>
            </w:r>
            <w:r w:rsidRPr="005B7E8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5B7E81">
              <w:rPr>
                <w:rFonts w:ascii="Arial" w:hAnsi="Arial" w:cs="Arial"/>
                <w:sz w:val="18"/>
                <w:szCs w:val="18"/>
              </w:rPr>
              <w:instrText xml:space="preserve"> PAGE </w:instrText>
            </w:r>
            <w:r w:rsidRPr="005B7E8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B7E81"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5B7E81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5B7E81">
              <w:rPr>
                <w:rFonts w:ascii="Arial" w:hAnsi="Arial" w:cs="Arial"/>
                <w:sz w:val="18"/>
                <w:szCs w:val="18"/>
              </w:rPr>
              <w:t xml:space="preserve"> of </w:t>
            </w:r>
            <w:r w:rsidRPr="005B7E81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5B7E81">
              <w:rPr>
                <w:rFonts w:ascii="Arial" w:hAnsi="Arial" w:cs="Arial"/>
                <w:sz w:val="18"/>
                <w:szCs w:val="18"/>
              </w:rPr>
              <w:instrText xml:space="preserve"> NUMPAGES  </w:instrText>
            </w:r>
            <w:r w:rsidRPr="005B7E81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5B7E81">
              <w:rPr>
                <w:rFonts w:ascii="Arial" w:hAnsi="Arial" w:cs="Arial"/>
                <w:noProof/>
                <w:sz w:val="18"/>
                <w:szCs w:val="18"/>
              </w:rPr>
              <w:t>2</w:t>
            </w:r>
            <w:r w:rsidRPr="005B7E81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sdtContent>
      </w:sdt>
    </w:sdtContent>
  </w:sdt>
  <w:p w14:paraId="1912AAFE" w14:textId="77777777" w:rsidR="00537472" w:rsidRDefault="005374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E9A4A" w14:textId="77777777" w:rsidR="005B7E81" w:rsidRDefault="005B7E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8D896A" w14:textId="77777777" w:rsidR="004249F2" w:rsidRDefault="004249F2" w:rsidP="00537472">
      <w:pPr>
        <w:spacing w:after="0" w:line="240" w:lineRule="auto"/>
      </w:pPr>
      <w:r>
        <w:separator/>
      </w:r>
    </w:p>
  </w:footnote>
  <w:footnote w:type="continuationSeparator" w:id="0">
    <w:p w14:paraId="55C152A8" w14:textId="77777777" w:rsidR="004249F2" w:rsidRDefault="004249F2" w:rsidP="005374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D27672" w14:textId="77777777" w:rsidR="005B7E81" w:rsidRDefault="005B7E8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503D5A" w14:textId="77777777" w:rsidR="005B7E81" w:rsidRDefault="005B7E8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B22348" w14:textId="77777777" w:rsidR="005B7E81" w:rsidRDefault="005B7E8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232"/>
    <w:rsid w:val="000B2E26"/>
    <w:rsid w:val="00100232"/>
    <w:rsid w:val="00100E9B"/>
    <w:rsid w:val="00133213"/>
    <w:rsid w:val="001D4A43"/>
    <w:rsid w:val="00205023"/>
    <w:rsid w:val="0022403A"/>
    <w:rsid w:val="00236297"/>
    <w:rsid w:val="0026292D"/>
    <w:rsid w:val="002870C3"/>
    <w:rsid w:val="00293790"/>
    <w:rsid w:val="002A0917"/>
    <w:rsid w:val="00336749"/>
    <w:rsid w:val="00377BC2"/>
    <w:rsid w:val="004249F2"/>
    <w:rsid w:val="0044725C"/>
    <w:rsid w:val="004B51B0"/>
    <w:rsid w:val="004C23BE"/>
    <w:rsid w:val="004C5270"/>
    <w:rsid w:val="004D4053"/>
    <w:rsid w:val="00520733"/>
    <w:rsid w:val="00537472"/>
    <w:rsid w:val="0054435F"/>
    <w:rsid w:val="00557598"/>
    <w:rsid w:val="00586380"/>
    <w:rsid w:val="005B7C95"/>
    <w:rsid w:val="005B7E81"/>
    <w:rsid w:val="00680C2E"/>
    <w:rsid w:val="00680E18"/>
    <w:rsid w:val="006E4B59"/>
    <w:rsid w:val="006F3BBE"/>
    <w:rsid w:val="0070731A"/>
    <w:rsid w:val="00794875"/>
    <w:rsid w:val="007C1851"/>
    <w:rsid w:val="007D0256"/>
    <w:rsid w:val="00857F7A"/>
    <w:rsid w:val="008E1CA8"/>
    <w:rsid w:val="009034A8"/>
    <w:rsid w:val="009428DD"/>
    <w:rsid w:val="00947753"/>
    <w:rsid w:val="009565BB"/>
    <w:rsid w:val="00AC3764"/>
    <w:rsid w:val="00DA5330"/>
    <w:rsid w:val="00DC2637"/>
    <w:rsid w:val="00DC7B4F"/>
    <w:rsid w:val="00DD501A"/>
    <w:rsid w:val="00E0423A"/>
    <w:rsid w:val="00E40F5A"/>
    <w:rsid w:val="00E562E0"/>
    <w:rsid w:val="00E73138"/>
    <w:rsid w:val="00FA2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2F8283"/>
  <w15:chartTrackingRefBased/>
  <w15:docId w15:val="{89204C51-2185-4FA9-A6D3-2CE573BDD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02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002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02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023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023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023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62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74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7472"/>
  </w:style>
  <w:style w:type="paragraph" w:styleId="Footer">
    <w:name w:val="footer"/>
    <w:basedOn w:val="Normal"/>
    <w:link w:val="FooterChar"/>
    <w:uiPriority w:val="99"/>
    <w:unhideWhenUsed/>
    <w:rsid w:val="0053747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74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900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16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6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0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0</Words>
  <Characters>121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e Semaan</dc:creator>
  <cp:keywords/>
  <dc:description/>
  <cp:lastModifiedBy>Aline Semaan</cp:lastModifiedBy>
  <cp:revision>8</cp:revision>
  <dcterms:created xsi:type="dcterms:W3CDTF">2021-07-25T21:11:00Z</dcterms:created>
  <dcterms:modified xsi:type="dcterms:W3CDTF">2022-03-02T06:56:00Z</dcterms:modified>
</cp:coreProperties>
</file>